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12EBD" w14:textId="77777777" w:rsidR="00A76D69" w:rsidRPr="00174B1D" w:rsidRDefault="00A76D69" w:rsidP="00A76D69">
      <w:pPr>
        <w:pStyle w:val="Caption"/>
      </w:pPr>
    </w:p>
    <w:tbl>
      <w:tblPr>
        <w:tblStyle w:val="GridTable5Dark-Accent3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379"/>
        <w:gridCol w:w="1129"/>
        <w:gridCol w:w="1215"/>
        <w:gridCol w:w="1475"/>
        <w:gridCol w:w="1818"/>
      </w:tblGrid>
      <w:tr w:rsidR="00A76D69" w:rsidRPr="00174B1D" w14:paraId="15D2BD75" w14:textId="77777777" w:rsidTr="001C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9ACF52" w14:textId="77777777" w:rsidR="00A76D69" w:rsidRPr="00174B1D" w:rsidRDefault="00A76D69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 xml:space="preserve">Relationship of Respondent and the </w:t>
            </w:r>
            <w:r>
              <w:rPr>
                <w:rFonts w:asciiTheme="majorBidi" w:hAnsiTheme="majorBidi" w:cstheme="majorBidi"/>
                <w:color w:val="000000" w:themeColor="text1"/>
              </w:rPr>
              <w:t>Eligible Child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103B47" w14:textId="77777777" w:rsidR="00A76D69" w:rsidRPr="00174B1D" w:rsidRDefault="00A76D6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BEFF5E" w14:textId="77777777" w:rsidR="00A76D69" w:rsidRPr="00174B1D" w:rsidRDefault="00A76D6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577432" w14:textId="77777777" w:rsidR="00A76D69" w:rsidRPr="00174B1D" w:rsidRDefault="00A76D6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Deviation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115ABC" w14:textId="77777777" w:rsidR="00A76D69" w:rsidRPr="00174B1D" w:rsidRDefault="00A76D6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Error of Mean</w:t>
            </w:r>
          </w:p>
        </w:tc>
      </w:tr>
      <w:tr w:rsidR="00A76D69" w:rsidRPr="00174B1D" w14:paraId="33F3BEB5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0BAFF34" w14:textId="77777777" w:rsidR="00A76D69" w:rsidRPr="00174B1D" w:rsidRDefault="00A76D69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others’- female guardian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0DD5598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296AAE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793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EE7378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84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D0AFC3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461</w:t>
            </w:r>
          </w:p>
        </w:tc>
      </w:tr>
      <w:tr w:rsidR="00A76D69" w:rsidRPr="00174B1D" w14:paraId="4E1A8CBB" w14:textId="77777777" w:rsidTr="001C76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E7EAC4" w14:textId="77777777" w:rsidR="00A76D69" w:rsidRPr="00174B1D" w:rsidRDefault="00A76D69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Fathers’ -male guardians</w:t>
            </w:r>
          </w:p>
        </w:tc>
        <w:tc>
          <w:tcPr>
            <w:tcW w:w="626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261FD7" w14:textId="77777777" w:rsidR="00A76D69" w:rsidRPr="00174B1D" w:rsidRDefault="00A76D6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6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A0759D" w14:textId="77777777" w:rsidR="00A76D69" w:rsidRPr="00174B1D" w:rsidRDefault="00A76D6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842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CCE134" w14:textId="77777777" w:rsidR="00A76D69" w:rsidRPr="00174B1D" w:rsidRDefault="00A76D6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159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E84136" w14:textId="77777777" w:rsidR="00A76D69" w:rsidRPr="00174B1D" w:rsidRDefault="00A76D6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547</w:t>
            </w:r>
          </w:p>
        </w:tc>
      </w:tr>
      <w:tr w:rsidR="00A76D69" w:rsidRPr="00174B1D" w14:paraId="04F4C892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95D326" w14:textId="77777777" w:rsidR="00A76D69" w:rsidRPr="00174B1D" w:rsidRDefault="00A76D69" w:rsidP="001C76A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D24440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91375F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7.129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06158B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8.306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757421" w14:textId="77777777" w:rsidR="00A76D69" w:rsidRPr="00174B1D" w:rsidRDefault="00A76D6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.359</w:t>
            </w:r>
          </w:p>
        </w:tc>
      </w:tr>
    </w:tbl>
    <w:p w14:paraId="3DBF2D74" w14:textId="77777777" w:rsidR="00A76D69" w:rsidRDefault="00A76D69" w:rsidP="00A76D69"/>
    <w:p w14:paraId="6A3F9F9E" w14:textId="77777777" w:rsidR="00A76D69" w:rsidRDefault="00A76D69" w:rsidP="00A76D69"/>
    <w:p w14:paraId="7F12395E" w14:textId="3EE074E4" w:rsidR="00976422" w:rsidRPr="00A76D69" w:rsidRDefault="00976422">
      <w:pPr>
        <w:rPr>
          <w:lang w:val="en-US"/>
        </w:rPr>
      </w:pPr>
    </w:p>
    <w:sectPr w:rsidR="00976422" w:rsidRPr="00A76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xNzU2NjIyNzdV0lEKTi0uzszPAykwrAUAdm75liwAAAA="/>
  </w:docVars>
  <w:rsids>
    <w:rsidRoot w:val="00A76D69"/>
    <w:rsid w:val="00213AD2"/>
    <w:rsid w:val="002C6117"/>
    <w:rsid w:val="003D5A42"/>
    <w:rsid w:val="004F50AD"/>
    <w:rsid w:val="005B6681"/>
    <w:rsid w:val="005F3F38"/>
    <w:rsid w:val="00711922"/>
    <w:rsid w:val="00976422"/>
    <w:rsid w:val="00A76D69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6DD0"/>
  <w15:chartTrackingRefBased/>
  <w15:docId w15:val="{E074945A-69E0-4242-A4FB-AD1F44B6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D69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D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D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D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D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D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D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D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D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D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D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D6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D69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D6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6D69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GridTable5Dark-Accent3">
    <w:name w:val="Grid Table 5 Dark Accent 3"/>
    <w:basedOn w:val="TableNormal"/>
    <w:uiPriority w:val="50"/>
    <w:rsid w:val="00A76D69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4:00Z</dcterms:created>
  <dcterms:modified xsi:type="dcterms:W3CDTF">2025-10-31T06:24:00Z</dcterms:modified>
</cp:coreProperties>
</file>